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B771B" w14:textId="77777777" w:rsidR="00F575E4" w:rsidRPr="00890ED8" w:rsidRDefault="00F575E4" w:rsidP="00F575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890ED8"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 Table 1</w:t>
      </w:r>
      <w:r w:rsidRPr="00890ED8">
        <w:rPr>
          <w:rFonts w:ascii="Times New Roman" w:hAnsi="Times New Roman" w:cs="Times New Roman"/>
          <w:sz w:val="24"/>
          <w:szCs w:val="24"/>
          <w:lang w:val="en"/>
        </w:rPr>
        <w:t>. Statistics for quadratic regressions (Y = Intercept + b</w:t>
      </w:r>
      <w:r w:rsidRPr="00890ED8">
        <w:rPr>
          <w:rFonts w:ascii="Times New Roman" w:hAnsi="Times New Roman" w:cs="Times New Roman"/>
          <w:sz w:val="24"/>
          <w:szCs w:val="24"/>
          <w:vertAlign w:val="subscript"/>
          <w:lang w:val="en"/>
        </w:rPr>
        <w:t xml:space="preserve">1 </w:t>
      </w:r>
      <w:r w:rsidRPr="00890ED8">
        <w:rPr>
          <w:rFonts w:ascii="Times New Roman" w:hAnsi="Times New Roman" w:cs="Times New Roman"/>
          <w:sz w:val="24"/>
          <w:szCs w:val="24"/>
          <w:lang w:val="en"/>
        </w:rPr>
        <w:t>X + b</w:t>
      </w:r>
      <w:r w:rsidRPr="00890ED8">
        <w:rPr>
          <w:rFonts w:ascii="Times New Roman" w:hAnsi="Times New Roman" w:cs="Times New Roman"/>
          <w:sz w:val="24"/>
          <w:szCs w:val="24"/>
          <w:vertAlign w:val="subscript"/>
          <w:lang w:val="en"/>
        </w:rPr>
        <w:t xml:space="preserve"> </w:t>
      </w:r>
      <w:r w:rsidRPr="00890ED8">
        <w:rPr>
          <w:rFonts w:ascii="Times New Roman" w:hAnsi="Times New Roman" w:cs="Times New Roman"/>
          <w:sz w:val="24"/>
          <w:szCs w:val="24"/>
          <w:lang w:val="en"/>
        </w:rPr>
        <w:t>X</w:t>
      </w:r>
      <w:r w:rsidRPr="00890ED8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 w:rsidRPr="00890ED8">
        <w:rPr>
          <w:rFonts w:ascii="Times New Roman" w:hAnsi="Times New Roman" w:cs="Times New Roman"/>
          <w:sz w:val="24"/>
          <w:szCs w:val="24"/>
          <w:lang w:val="en"/>
        </w:rPr>
        <w:t xml:space="preserve">) fit to measured response variabl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417"/>
        <w:gridCol w:w="1559"/>
        <w:gridCol w:w="1134"/>
        <w:gridCol w:w="285"/>
        <w:gridCol w:w="852"/>
        <w:gridCol w:w="852"/>
      </w:tblGrid>
      <w:tr w:rsidR="00F575E4" w:rsidRPr="00890ED8" w14:paraId="098CD791" w14:textId="77777777" w:rsidTr="004F6E86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1250AB3" w14:textId="77777777" w:rsidR="00F575E4" w:rsidRPr="00890ED8" w:rsidRDefault="00F575E4" w:rsidP="004F6E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Respons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51817E0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858A23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Intercep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B55023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b</w:t>
            </w:r>
            <w:r w:rsidRPr="00890ED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743C8C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b</w:t>
            </w:r>
            <w:r w:rsidRPr="00890ED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"/>
              </w:rPr>
              <w:t>2</w:t>
            </w:r>
          </w:p>
        </w:tc>
        <w:tc>
          <w:tcPr>
            <w:tcW w:w="285" w:type="dxa"/>
            <w:tcBorders>
              <w:left w:val="nil"/>
              <w:bottom w:val="single" w:sz="4" w:space="0" w:color="auto"/>
              <w:right w:val="nil"/>
            </w:tcBorders>
          </w:tcPr>
          <w:p w14:paraId="1E79D4C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42E3C9E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37C4877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4FA33FEA" w14:textId="77777777" w:rsidTr="004F6E86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B367D29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lgal C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46C838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1FED92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.5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8DD00B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4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172112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05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</w:tcPr>
          <w:p w14:paraId="5008E26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7FE17B9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084EBC8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15D961ED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D7C8A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3A786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2AD6C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7F2AD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B9F6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0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33EDA5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D4BA7C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A706B8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1C06ABEE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8E72B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D3204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8B440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BD856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3977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EC74C70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ECC16B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91376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3C07E644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FE9091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hlorophy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FCF2F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0234A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7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AB416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94950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E7E58A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01CE42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F69770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35D126A1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1992B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1DA84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CCAD8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2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A5E9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B064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7AC5FD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AE6E0C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64AFCC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7E175902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C3C68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A4134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84ED7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96407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3564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2823EE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B424F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EFA298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0D007BE5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BE9A6F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49120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:CH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37862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21E98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96AD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5736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3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9383B0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D3CB5B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D13D5D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06F775E5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9DB64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67144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81574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6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F4D0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B3C3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3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C82040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E1C95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AF653B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692DC6E4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728BF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7037E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1E7DF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D2C10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4C72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C99A65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D8F6320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0DA7E5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71D8A82C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33F943" w14:textId="025F11DE" w:rsidR="00F575E4" w:rsidRPr="00890ED8" w:rsidRDefault="00BB076B" w:rsidP="004F6E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 a</w:t>
            </w:r>
            <w:r w:rsidR="00F575E4" w:rsidRPr="49120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al C: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E506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FBA8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F322C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A41C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00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E0A311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809B88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7F94BA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238E4BB9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8A40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78BCA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EA9AB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EAAA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 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5EE2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B2F645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429C46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15FCED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265AEA9C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FBAE3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57E5D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199C8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97F4E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B7C1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9F54CD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91819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3253B2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5FBD2B65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E7394B" w14:textId="4B2D4D5B" w:rsidR="00F575E4" w:rsidRPr="00890ED8" w:rsidRDefault="00BB076B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Ln a</w:t>
            </w:r>
            <w:r w:rsidR="00F575E4"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gal C: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8DA4D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F8FD6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F497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13DC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3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6BBF14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3251A7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175655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1961D070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36A066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B459A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E0F59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F34B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3BC24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F34B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A19C0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F34B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0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8DADEC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FA12DD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56972B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23D4EA15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860DE3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CF95F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B89F5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C57D1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C7C7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22012B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37B9BF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81B8BF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3E1CC18A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24E452" w14:textId="03E64166" w:rsidR="00F575E4" w:rsidRPr="00890ED8" w:rsidRDefault="00BB076B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Ln a</w:t>
            </w:r>
            <w:r w:rsidR="00F575E4"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gal N: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57FC9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8164A0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E241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A872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4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2DEC67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771B0E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F9B912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4AF083DE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9977B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754D6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27753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C857C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C724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5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F196A8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D18C19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9C7A42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57E072C5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FFBB7C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C843B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DB6C46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57F5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2F22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490182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6FAAE0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9F284E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7A76C664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9FD0E6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D79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Daphnia</w:t>
            </w: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a</w:t>
            </w: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und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1DDF8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14D49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863C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2CBEE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863C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4B580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863C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</w:t>
            </w:r>
            <w:r w:rsidRPr="00C863C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5D3ECE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E3542F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C5816F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16414C46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A5EC6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6B11D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870E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-15</w:t>
            </w: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30E55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8550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A880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-</w:t>
            </w:r>
            <w:r w:rsidRPr="0008550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1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6A15D7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78A9D4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BC095D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65C055D3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17D3D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2805E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82ED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AA9EF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22D6D" w14:textId="77777777" w:rsidR="00F575E4" w:rsidRPr="00890ED8" w:rsidRDefault="00F575E4" w:rsidP="004F6E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2B5561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1B4594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ED17D4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205D734A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A9669B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R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D211D0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0239A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6B3E8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B4A2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D68134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CB8809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D299C4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12C8001C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1C9E66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F5719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13931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E75A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5610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C9790E5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D9E951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7CB069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3B953DFE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B8E952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DBBCA3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0AED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0C1C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36CE4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4295461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3AF1D0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FF9574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37041ED0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7809E5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lgal 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20811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06171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B0BA3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530F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1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A9545A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B9E1F8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C2BCA7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434EAFBE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1EDFB7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79344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6E4CE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146CFB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5B13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B8CC1F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1F99D3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010E5D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5DA67736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8D3CE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A2602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4E80B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ADE00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9233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E481227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DED259A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DC87112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2CEF9854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382AE2" w14:textId="77777777" w:rsidR="00F575E4" w:rsidRPr="00890ED8" w:rsidRDefault="00F575E4" w:rsidP="004F6E8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%P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D1F8E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gh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6260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DEDA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2027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0.1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6C258C49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783AC6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17ABE9F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257879FA" w14:textId="77777777" w:rsidTr="004F6E86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B39BB0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68B29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90ED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w 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803E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8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98AF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59A8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2F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59F5CA44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55D666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B2E2CC6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575E4" w:rsidRPr="00890ED8" w14:paraId="39EE986D" w14:textId="77777777" w:rsidTr="004F6E86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9EC41B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7A0DCE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148175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5B5052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93961D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24F2B46C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0E005D91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3F123E58" w14:textId="77777777" w:rsidR="00F575E4" w:rsidRPr="00890ED8" w:rsidRDefault="00F575E4" w:rsidP="004F6E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</w:tbl>
    <w:p w14:paraId="115A5B00" w14:textId="77777777" w:rsidR="00F575E4" w:rsidRPr="00890ED8" w:rsidRDefault="00F575E4" w:rsidP="00F575E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5261DAD4" w14:textId="77777777" w:rsidR="00D3393D" w:rsidRDefault="00D3393D"/>
    <w:sectPr w:rsidR="00D3393D" w:rsidSect="002127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28EB0" w14:textId="77777777" w:rsidR="00751221" w:rsidRDefault="00751221">
      <w:pPr>
        <w:spacing w:after="0" w:line="240" w:lineRule="auto"/>
      </w:pPr>
      <w:r>
        <w:separator/>
      </w:r>
    </w:p>
  </w:endnote>
  <w:endnote w:type="continuationSeparator" w:id="0">
    <w:p w14:paraId="0AB3C42D" w14:textId="77777777" w:rsidR="00751221" w:rsidRDefault="00751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560CA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8829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EE999" w14:textId="77777777" w:rsidR="00000000" w:rsidRDefault="00F575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C45844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CE041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FA118" w14:textId="77777777" w:rsidR="00751221" w:rsidRDefault="00751221">
      <w:pPr>
        <w:spacing w:after="0" w:line="240" w:lineRule="auto"/>
      </w:pPr>
      <w:r>
        <w:separator/>
      </w:r>
    </w:p>
  </w:footnote>
  <w:footnote w:type="continuationSeparator" w:id="0">
    <w:p w14:paraId="2D585D2C" w14:textId="77777777" w:rsidR="00751221" w:rsidRDefault="007512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8E7C46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61E0B4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02516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344A32"/>
    <w:rsid w:val="000464A8"/>
    <w:rsid w:val="00344A32"/>
    <w:rsid w:val="003E4B5F"/>
    <w:rsid w:val="00477FCA"/>
    <w:rsid w:val="005559D7"/>
    <w:rsid w:val="006F4A2A"/>
    <w:rsid w:val="00751221"/>
    <w:rsid w:val="007D5BD9"/>
    <w:rsid w:val="00814EF6"/>
    <w:rsid w:val="0097299F"/>
    <w:rsid w:val="00BB076B"/>
    <w:rsid w:val="00D3393D"/>
    <w:rsid w:val="00DC6B13"/>
    <w:rsid w:val="00E111A0"/>
    <w:rsid w:val="00E21BBE"/>
    <w:rsid w:val="00F575E4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797C4"/>
  <w15:chartTrackingRefBased/>
  <w15:docId w15:val="{7CA989E1-F246-47C4-8C0C-2D03C9C51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75E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75E4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F575E4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575E4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F575E4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F575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Paul Frost</cp:lastModifiedBy>
  <cp:revision>3</cp:revision>
  <dcterms:created xsi:type="dcterms:W3CDTF">2025-01-12T07:51:00Z</dcterms:created>
  <dcterms:modified xsi:type="dcterms:W3CDTF">2025-01-21T19:56:00Z</dcterms:modified>
</cp:coreProperties>
</file>